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42E22" w14:textId="4F604CE3" w:rsidR="00DF0A3C" w:rsidRPr="00DF0A3C" w:rsidRDefault="00DF0A3C" w:rsidP="00DF0A3C">
      <w:pPr>
        <w:rPr>
          <w:rStyle w:val="references"/>
          <w:b/>
          <w:sz w:val="28"/>
          <w:lang w:val="en-GB"/>
        </w:rPr>
      </w:pPr>
      <w:r w:rsidRPr="00DF0A3C">
        <w:rPr>
          <w:rStyle w:val="references"/>
          <w:b/>
          <w:sz w:val="28"/>
          <w:lang w:val="en-GB"/>
        </w:rPr>
        <w:t xml:space="preserve">Supplementary material </w:t>
      </w:r>
      <w:bookmarkStart w:id="0" w:name="_GoBack"/>
      <w:bookmarkEnd w:id="0"/>
    </w:p>
    <w:p w14:paraId="40E3711E" w14:textId="083B53D2" w:rsidR="00CE5A20" w:rsidRPr="00E614FE" w:rsidRDefault="00CE5A20" w:rsidP="00CE5A20">
      <w:pPr>
        <w:rPr>
          <w:b/>
          <w:lang w:val="en-GB"/>
        </w:rPr>
      </w:pPr>
      <w:proofErr w:type="spellStart"/>
      <w:r w:rsidRPr="00E614FE">
        <w:rPr>
          <w:b/>
          <w:lang w:val="en-GB"/>
        </w:rPr>
        <w:t>Nirsevimab</w:t>
      </w:r>
      <w:proofErr w:type="spellEnd"/>
      <w:r w:rsidRPr="00E614FE">
        <w:rPr>
          <w:b/>
          <w:lang w:val="en-GB"/>
        </w:rPr>
        <w:t xml:space="preserve"> effectiveness against cases of </w:t>
      </w:r>
      <w:r>
        <w:rPr>
          <w:b/>
          <w:lang w:val="en-GB"/>
        </w:rPr>
        <w:t>respiratory syncytial virus</w:t>
      </w:r>
      <w:r w:rsidRPr="00E614FE">
        <w:rPr>
          <w:b/>
          <w:lang w:val="en-GB"/>
        </w:rPr>
        <w:t xml:space="preserve"> bronchiolitis hospitalised in </w:t>
      </w:r>
      <w:proofErr w:type="spellStart"/>
      <w:r>
        <w:rPr>
          <w:b/>
          <w:lang w:val="en-GB"/>
        </w:rPr>
        <w:t>p</w:t>
      </w:r>
      <w:r w:rsidRPr="00474D90">
        <w:rPr>
          <w:b/>
          <w:lang w:val="en-GB"/>
        </w:rPr>
        <w:t>ediatric</w:t>
      </w:r>
      <w:proofErr w:type="spellEnd"/>
      <w:r w:rsidRPr="00474D90">
        <w:rPr>
          <w:b/>
          <w:lang w:val="en-GB"/>
        </w:rPr>
        <w:t xml:space="preserve"> </w:t>
      </w:r>
      <w:r>
        <w:rPr>
          <w:b/>
          <w:lang w:val="en-GB"/>
        </w:rPr>
        <w:t>i</w:t>
      </w:r>
      <w:r w:rsidRPr="00E614FE">
        <w:rPr>
          <w:b/>
          <w:lang w:val="en-GB"/>
        </w:rPr>
        <w:t xml:space="preserve">ntensive </w:t>
      </w:r>
      <w:r>
        <w:rPr>
          <w:b/>
          <w:lang w:val="en-GB"/>
        </w:rPr>
        <w:t>c</w:t>
      </w:r>
      <w:r w:rsidRPr="00E614FE">
        <w:rPr>
          <w:b/>
          <w:lang w:val="en-GB"/>
        </w:rPr>
        <w:t xml:space="preserve">are </w:t>
      </w:r>
      <w:r>
        <w:rPr>
          <w:b/>
          <w:lang w:val="en-GB"/>
        </w:rPr>
        <w:t>u</w:t>
      </w:r>
      <w:r w:rsidRPr="00E614FE">
        <w:rPr>
          <w:b/>
          <w:lang w:val="en-GB"/>
        </w:rPr>
        <w:t>nits in France, September 2023 - January 2024</w:t>
      </w:r>
    </w:p>
    <w:p w14:paraId="61F8E317" w14:textId="0D4C52EE" w:rsidR="00CE5A20" w:rsidRPr="008D3D2E" w:rsidRDefault="00CE5A20" w:rsidP="00CE5A20">
      <w:r w:rsidRPr="001B71B0">
        <w:t>Juliette Paireau</w:t>
      </w:r>
      <w:r>
        <w:t xml:space="preserve">, </w:t>
      </w:r>
      <w:r w:rsidRPr="001B71B0">
        <w:t>Cécile Durand,</w:t>
      </w:r>
      <w:r>
        <w:t xml:space="preserve"> Sylvain Raimbault,</w:t>
      </w:r>
      <w:r w:rsidRPr="00A63790">
        <w:t xml:space="preserve"> </w:t>
      </w:r>
      <w:r w:rsidRPr="001B71B0">
        <w:t>Jos</w:t>
      </w:r>
      <w:r>
        <w:t>é</w:t>
      </w:r>
      <w:r w:rsidRPr="001B71B0">
        <w:t xml:space="preserve">phine Cazaubon, </w:t>
      </w:r>
      <w:r w:rsidRPr="00A63790">
        <w:t>Guillaume Mortamet</w:t>
      </w:r>
      <w:r>
        <w:t xml:space="preserve">, </w:t>
      </w:r>
      <w:r w:rsidRPr="001B71B0">
        <w:t xml:space="preserve">Delphine </w:t>
      </w:r>
      <w:proofErr w:type="spellStart"/>
      <w:r w:rsidRPr="001B71B0">
        <w:t>Viriot</w:t>
      </w:r>
      <w:proofErr w:type="spellEnd"/>
      <w:r>
        <w:t xml:space="preserve">, Christophe Milesi, </w:t>
      </w:r>
      <w:r w:rsidRPr="001B71B0">
        <w:t xml:space="preserve">Elise </w:t>
      </w:r>
      <w:proofErr w:type="spellStart"/>
      <w:r w:rsidRPr="001B71B0">
        <w:t>Daudens-Vaysse</w:t>
      </w:r>
      <w:proofErr w:type="spellEnd"/>
      <w:r w:rsidRPr="001B71B0">
        <w:t>,</w:t>
      </w:r>
      <w:r>
        <w:t xml:space="preserve"> Dominique Ploin, </w:t>
      </w:r>
      <w:r w:rsidRPr="001B71B0">
        <w:t>Sabrina Tessier,</w:t>
      </w:r>
      <w:r>
        <w:t xml:space="preserve"> </w:t>
      </w:r>
      <w:r w:rsidRPr="00A63790">
        <w:t>Noémie Vanel</w:t>
      </w:r>
      <w:r>
        <w:t xml:space="preserve">, </w:t>
      </w:r>
      <w:r w:rsidRPr="001B71B0">
        <w:t xml:space="preserve">Jean-Loup </w:t>
      </w:r>
      <w:proofErr w:type="spellStart"/>
      <w:r w:rsidRPr="001B71B0">
        <w:t>Chappert</w:t>
      </w:r>
      <w:proofErr w:type="spellEnd"/>
      <w:r w:rsidRPr="001B71B0">
        <w:t xml:space="preserve">, </w:t>
      </w:r>
      <w:r w:rsidRPr="00A63790">
        <w:t xml:space="preserve">Karine Levieux, </w:t>
      </w:r>
      <w:r w:rsidRPr="001B71B0">
        <w:t>Ronan</w:t>
      </w:r>
      <w:r>
        <w:t xml:space="preserve"> Oll</w:t>
      </w:r>
      <w:r w:rsidRPr="001B71B0">
        <w:t xml:space="preserve">ivier, </w:t>
      </w:r>
      <w:proofErr w:type="spellStart"/>
      <w:r w:rsidRPr="001B71B0">
        <w:t>Jamel</w:t>
      </w:r>
      <w:proofErr w:type="spellEnd"/>
      <w:r w:rsidRPr="001B71B0">
        <w:t xml:space="preserve"> Daoudi</w:t>
      </w:r>
      <w:r>
        <w:t>, Bruno Coignard,</w:t>
      </w:r>
      <w:r w:rsidRPr="00A63790">
        <w:t xml:space="preserve"> </w:t>
      </w:r>
      <w:r>
        <w:t>Stéphane Leteurtre</w:t>
      </w:r>
      <w:r w:rsidRPr="00352F39">
        <w:t xml:space="preserve">, </w:t>
      </w:r>
      <w:r w:rsidRPr="008D3D2E">
        <w:t>Isabelle Parent</w:t>
      </w:r>
      <w:r>
        <w:t xml:space="preserve">-du-Châtelet, </w:t>
      </w:r>
      <w:r w:rsidRPr="008D3D2E">
        <w:t>Sophie Vaux</w:t>
      </w:r>
    </w:p>
    <w:p w14:paraId="67E99D10" w14:textId="77777777" w:rsidR="00CE5A20" w:rsidRPr="00CE5A20" w:rsidRDefault="00CE5A20">
      <w:pPr>
        <w:rPr>
          <w:rStyle w:val="references"/>
        </w:rPr>
      </w:pPr>
    </w:p>
    <w:p w14:paraId="7D88F089" w14:textId="77777777" w:rsidR="00CD56B6" w:rsidRPr="00205E41" w:rsidRDefault="00CD56B6" w:rsidP="00CD56B6">
      <w:pPr>
        <w:rPr>
          <w:b/>
          <w:lang w:val="en-US"/>
        </w:rPr>
      </w:pPr>
      <w:r w:rsidRPr="00205E41">
        <w:rPr>
          <w:rStyle w:val="references"/>
          <w:b/>
          <w:lang w:val="en-GB"/>
        </w:rPr>
        <w:t xml:space="preserve">Figure S1. </w:t>
      </w:r>
      <w:r w:rsidRPr="00205E41">
        <w:rPr>
          <w:b/>
          <w:lang w:val="en-US"/>
        </w:rPr>
        <w:t>Flowchart of study inclusion and exclusion criteria.</w:t>
      </w:r>
    </w:p>
    <w:p w14:paraId="5A7D382E" w14:textId="43120E30" w:rsidR="00205E41" w:rsidRPr="00347E44" w:rsidRDefault="004D259C">
      <w:pPr>
        <w:rPr>
          <w:rStyle w:val="references"/>
        </w:rPr>
      </w:pPr>
      <w:r>
        <w:rPr>
          <w:rStyle w:val="references"/>
          <w:noProof/>
          <w:lang w:eastAsia="fr-FR"/>
        </w:rPr>
        <w:drawing>
          <wp:inline distT="0" distB="0" distL="0" distR="0" wp14:anchorId="31E72A32" wp14:editId="2F434746">
            <wp:extent cx="6559550" cy="5937885"/>
            <wp:effectExtent l="0" t="0" r="0" b="571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550" cy="593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DFE470" w14:textId="77777777" w:rsidR="00DF0A3C" w:rsidRDefault="00DF0A3C">
      <w:pPr>
        <w:rPr>
          <w:rStyle w:val="references"/>
          <w:lang w:val="en-GB"/>
        </w:rPr>
      </w:pPr>
    </w:p>
    <w:p w14:paraId="22C27922" w14:textId="1A178BD4" w:rsidR="00DF0A3C" w:rsidRDefault="00DF0A3C">
      <w:pPr>
        <w:rPr>
          <w:rStyle w:val="references"/>
          <w:lang w:val="en-GB"/>
        </w:rPr>
      </w:pPr>
    </w:p>
    <w:p w14:paraId="22D69F75" w14:textId="6FD518D1" w:rsidR="00DD70D7" w:rsidRPr="00E614FE" w:rsidRDefault="00DD70D7" w:rsidP="00DD70D7">
      <w:pPr>
        <w:rPr>
          <w:lang w:val="en-GB"/>
        </w:rPr>
      </w:pPr>
      <w:r w:rsidRPr="00205E41">
        <w:rPr>
          <w:b/>
          <w:lang w:val="en-GB"/>
        </w:rPr>
        <w:lastRenderedPageBreak/>
        <w:t>Table S1. Definition of the main analysis and the two sensitivity analyses (SA1 and SA2).</w:t>
      </w:r>
      <w:r w:rsidRPr="00E614FE">
        <w:rPr>
          <w:lang w:val="en-GB"/>
        </w:rPr>
        <w:t xml:space="preserve"> The three analyses differ in the way they include/exclude infants who received </w:t>
      </w:r>
      <w:proofErr w:type="spellStart"/>
      <w:r w:rsidRPr="00E614FE">
        <w:rPr>
          <w:lang w:val="en-GB"/>
        </w:rPr>
        <w:t>nirsevimab</w:t>
      </w:r>
      <w:proofErr w:type="spellEnd"/>
      <w:r w:rsidRPr="00E614FE">
        <w:rPr>
          <w:lang w:val="en-GB"/>
        </w:rPr>
        <w:t xml:space="preserve"> based on the age and the time T between </w:t>
      </w:r>
      <w:proofErr w:type="spellStart"/>
      <w:r w:rsidR="004D259C" w:rsidRPr="00E614FE">
        <w:rPr>
          <w:lang w:val="en-GB"/>
        </w:rPr>
        <w:t>nirsevimab</w:t>
      </w:r>
      <w:proofErr w:type="spellEnd"/>
      <w:r w:rsidR="004D259C" w:rsidRPr="00E614FE">
        <w:rPr>
          <w:lang w:val="en-GB"/>
        </w:rPr>
        <w:t xml:space="preserve"> </w:t>
      </w:r>
      <w:r w:rsidR="004D259C">
        <w:rPr>
          <w:lang w:val="en-GB"/>
        </w:rPr>
        <w:t xml:space="preserve">administration </w:t>
      </w:r>
      <w:r w:rsidRPr="00E614FE">
        <w:rPr>
          <w:lang w:val="en-GB"/>
        </w:rPr>
        <w:t xml:space="preserve">and </w:t>
      </w:r>
      <w:r w:rsidR="005D500A">
        <w:rPr>
          <w:lang w:val="en-GB"/>
        </w:rPr>
        <w:t>PICU</w:t>
      </w:r>
      <w:r w:rsidRPr="00E614FE">
        <w:rPr>
          <w:lang w:val="en-GB"/>
        </w:rPr>
        <w:t xml:space="preserve"> admission.</w:t>
      </w:r>
    </w:p>
    <w:tbl>
      <w:tblPr>
        <w:tblStyle w:val="Grilledutableau"/>
        <w:tblW w:w="8929" w:type="dxa"/>
        <w:tblLook w:val="04A0" w:firstRow="1" w:lastRow="0" w:firstColumn="1" w:lastColumn="0" w:noHBand="0" w:noVBand="1"/>
      </w:tblPr>
      <w:tblGrid>
        <w:gridCol w:w="1076"/>
        <w:gridCol w:w="1847"/>
        <w:gridCol w:w="1459"/>
        <w:gridCol w:w="1415"/>
        <w:gridCol w:w="1566"/>
        <w:gridCol w:w="1566"/>
      </w:tblGrid>
      <w:tr w:rsidR="00DD70D7" w:rsidRPr="00E614FE" w14:paraId="7CC15DF6" w14:textId="77777777" w:rsidTr="008D3D2E">
        <w:trPr>
          <w:trHeight w:val="267"/>
        </w:trPr>
        <w:tc>
          <w:tcPr>
            <w:tcW w:w="1077" w:type="dxa"/>
            <w:vMerge w:val="restart"/>
            <w:vAlign w:val="center"/>
          </w:tcPr>
          <w:p w14:paraId="1EB0208D" w14:textId="77777777" w:rsidR="00DD70D7" w:rsidRPr="00205E41" w:rsidRDefault="00DD70D7" w:rsidP="008D3D2E">
            <w:pPr>
              <w:rPr>
                <w:b/>
                <w:lang w:val="en-GB"/>
              </w:rPr>
            </w:pPr>
            <w:r w:rsidRPr="00205E41">
              <w:rPr>
                <w:b/>
                <w:lang w:val="en-GB"/>
              </w:rPr>
              <w:t>Analysis</w:t>
            </w:r>
          </w:p>
        </w:tc>
        <w:tc>
          <w:tcPr>
            <w:tcW w:w="7852" w:type="dxa"/>
            <w:gridSpan w:val="5"/>
          </w:tcPr>
          <w:p w14:paraId="65DD7AEA" w14:textId="77777777" w:rsidR="00DD70D7" w:rsidRPr="00205E41" w:rsidRDefault="00DD70D7" w:rsidP="008D3D2E">
            <w:pPr>
              <w:jc w:val="center"/>
              <w:rPr>
                <w:b/>
                <w:lang w:val="en-GB"/>
              </w:rPr>
            </w:pPr>
            <w:r w:rsidRPr="00205E41">
              <w:rPr>
                <w:b/>
                <w:lang w:val="en-GB"/>
              </w:rPr>
              <w:t>Definition</w:t>
            </w:r>
          </w:p>
        </w:tc>
      </w:tr>
      <w:tr w:rsidR="00DD70D7" w:rsidRPr="00E614FE" w14:paraId="0AE6241C" w14:textId="77777777" w:rsidTr="008D3D2E">
        <w:trPr>
          <w:trHeight w:val="285"/>
        </w:trPr>
        <w:tc>
          <w:tcPr>
            <w:tcW w:w="1077" w:type="dxa"/>
            <w:vMerge/>
          </w:tcPr>
          <w:p w14:paraId="213EA958" w14:textId="77777777" w:rsidR="00DD70D7" w:rsidRPr="00205E41" w:rsidRDefault="00DD70D7" w:rsidP="008D3D2E">
            <w:pPr>
              <w:rPr>
                <w:b/>
                <w:lang w:val="en-GB"/>
              </w:rPr>
            </w:pPr>
          </w:p>
        </w:tc>
        <w:tc>
          <w:tcPr>
            <w:tcW w:w="1851" w:type="dxa"/>
            <w:vMerge w:val="restart"/>
            <w:vAlign w:val="center"/>
          </w:tcPr>
          <w:p w14:paraId="7BF35BEC" w14:textId="77777777" w:rsidR="00DD70D7" w:rsidRPr="00205E41" w:rsidRDefault="00DD70D7" w:rsidP="008D3D2E">
            <w:pPr>
              <w:rPr>
                <w:b/>
                <w:lang w:val="en-GB"/>
              </w:rPr>
            </w:pPr>
            <w:r w:rsidRPr="00205E41">
              <w:rPr>
                <w:b/>
                <w:lang w:val="en-GB"/>
              </w:rPr>
              <w:t xml:space="preserve">Did not receive </w:t>
            </w:r>
            <w:proofErr w:type="spellStart"/>
            <w:r w:rsidRPr="00205E41">
              <w:rPr>
                <w:b/>
                <w:lang w:val="en-GB"/>
              </w:rPr>
              <w:t>nirsevimab</w:t>
            </w:r>
            <w:proofErr w:type="spellEnd"/>
          </w:p>
        </w:tc>
        <w:tc>
          <w:tcPr>
            <w:tcW w:w="6001" w:type="dxa"/>
            <w:gridSpan w:val="4"/>
          </w:tcPr>
          <w:p w14:paraId="421A6D76" w14:textId="77777777" w:rsidR="00DD70D7" w:rsidRPr="00205E41" w:rsidRDefault="00DD70D7" w:rsidP="008D3D2E">
            <w:pPr>
              <w:jc w:val="center"/>
              <w:rPr>
                <w:b/>
                <w:lang w:val="en-GB"/>
              </w:rPr>
            </w:pPr>
            <w:r w:rsidRPr="00205E41">
              <w:rPr>
                <w:b/>
                <w:lang w:val="en-GB"/>
              </w:rPr>
              <w:t xml:space="preserve">Received </w:t>
            </w:r>
            <w:proofErr w:type="spellStart"/>
            <w:r w:rsidRPr="00205E41">
              <w:rPr>
                <w:b/>
                <w:lang w:val="en-GB"/>
              </w:rPr>
              <w:t>nirsevimab</w:t>
            </w:r>
            <w:proofErr w:type="spellEnd"/>
          </w:p>
        </w:tc>
      </w:tr>
      <w:tr w:rsidR="00DD70D7" w:rsidRPr="00CE5A20" w14:paraId="7CB32988" w14:textId="77777777" w:rsidTr="008D3D2E">
        <w:trPr>
          <w:trHeight w:val="696"/>
        </w:trPr>
        <w:tc>
          <w:tcPr>
            <w:tcW w:w="1077" w:type="dxa"/>
            <w:vMerge/>
          </w:tcPr>
          <w:p w14:paraId="3A03EA4A" w14:textId="77777777" w:rsidR="00DD70D7" w:rsidRPr="00205E41" w:rsidRDefault="00DD70D7" w:rsidP="008D3D2E">
            <w:pPr>
              <w:rPr>
                <w:b/>
                <w:lang w:val="en-GB"/>
              </w:rPr>
            </w:pPr>
          </w:p>
        </w:tc>
        <w:tc>
          <w:tcPr>
            <w:tcW w:w="1851" w:type="dxa"/>
            <w:vMerge/>
          </w:tcPr>
          <w:p w14:paraId="433FE17D" w14:textId="77777777" w:rsidR="00DD70D7" w:rsidRPr="00205E41" w:rsidRDefault="00DD70D7" w:rsidP="008D3D2E">
            <w:pPr>
              <w:rPr>
                <w:b/>
                <w:lang w:val="en-GB"/>
              </w:rPr>
            </w:pPr>
          </w:p>
        </w:tc>
        <w:tc>
          <w:tcPr>
            <w:tcW w:w="1462" w:type="dxa"/>
            <w:vAlign w:val="center"/>
          </w:tcPr>
          <w:p w14:paraId="04BA52A1" w14:textId="77777777" w:rsidR="00DD70D7" w:rsidRPr="00205E41" w:rsidRDefault="00DD70D7" w:rsidP="008D3D2E">
            <w:pPr>
              <w:rPr>
                <w:b/>
                <w:lang w:val="en-GB"/>
              </w:rPr>
            </w:pPr>
            <w:r w:rsidRPr="00205E41">
              <w:rPr>
                <w:b/>
                <w:lang w:val="en-GB"/>
              </w:rPr>
              <w:t xml:space="preserve">T </w:t>
            </w:r>
            <w:r w:rsidRPr="00205E41">
              <w:rPr>
                <w:rFonts w:cstheme="minorHAnsi"/>
                <w:b/>
                <w:lang w:val="en-GB"/>
              </w:rPr>
              <w:t>≥ 8 days</w:t>
            </w:r>
          </w:p>
        </w:tc>
        <w:tc>
          <w:tcPr>
            <w:tcW w:w="1417" w:type="dxa"/>
            <w:vAlign w:val="center"/>
          </w:tcPr>
          <w:p w14:paraId="7B009246" w14:textId="77777777" w:rsidR="00DD70D7" w:rsidRPr="00205E41" w:rsidRDefault="00DD70D7" w:rsidP="008D3D2E">
            <w:pPr>
              <w:rPr>
                <w:b/>
                <w:lang w:val="en-GB"/>
              </w:rPr>
            </w:pPr>
            <w:r w:rsidRPr="00205E41">
              <w:rPr>
                <w:b/>
                <w:lang w:val="en-GB"/>
              </w:rPr>
              <w:t>T &lt; 8 days</w:t>
            </w:r>
          </w:p>
        </w:tc>
        <w:tc>
          <w:tcPr>
            <w:tcW w:w="1559" w:type="dxa"/>
            <w:vAlign w:val="center"/>
          </w:tcPr>
          <w:p w14:paraId="5FF87293" w14:textId="5D25EE67" w:rsidR="00DD70D7" w:rsidRPr="00205E41" w:rsidRDefault="005F2CB0" w:rsidP="005F2CB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Unknown date of </w:t>
            </w:r>
            <w:proofErr w:type="spellStart"/>
            <w:r>
              <w:rPr>
                <w:b/>
                <w:lang w:val="en-GB"/>
              </w:rPr>
              <w:t>nirsevimab</w:t>
            </w:r>
            <w:proofErr w:type="spellEnd"/>
            <w:r>
              <w:rPr>
                <w:b/>
                <w:lang w:val="en-GB"/>
              </w:rPr>
              <w:t xml:space="preserve"> administration </w:t>
            </w:r>
            <w:r w:rsidR="00DD70D7" w:rsidRPr="00205E41">
              <w:rPr>
                <w:b/>
                <w:lang w:val="en-GB"/>
              </w:rPr>
              <w:t xml:space="preserve"> and age = 0 month</w:t>
            </w:r>
          </w:p>
        </w:tc>
        <w:tc>
          <w:tcPr>
            <w:tcW w:w="1563" w:type="dxa"/>
            <w:vAlign w:val="center"/>
          </w:tcPr>
          <w:p w14:paraId="59506803" w14:textId="1337D597" w:rsidR="00DD70D7" w:rsidRPr="00205E41" w:rsidRDefault="005F2CB0" w:rsidP="008D3D2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Unknown date of </w:t>
            </w:r>
            <w:proofErr w:type="spellStart"/>
            <w:r>
              <w:rPr>
                <w:b/>
                <w:lang w:val="en-GB"/>
              </w:rPr>
              <w:t>nirsevimab</w:t>
            </w:r>
            <w:proofErr w:type="spellEnd"/>
            <w:r>
              <w:rPr>
                <w:b/>
                <w:lang w:val="en-GB"/>
              </w:rPr>
              <w:t xml:space="preserve"> administration </w:t>
            </w:r>
            <w:r w:rsidR="00DD70D7" w:rsidRPr="00205E41">
              <w:rPr>
                <w:b/>
                <w:lang w:val="en-GB"/>
              </w:rPr>
              <w:t xml:space="preserve">and age </w:t>
            </w:r>
            <w:r w:rsidR="00DD70D7" w:rsidRPr="00205E41">
              <w:rPr>
                <w:rFonts w:cstheme="minorHAnsi"/>
                <w:b/>
                <w:lang w:val="en-GB"/>
              </w:rPr>
              <w:t>≥</w:t>
            </w:r>
            <w:r w:rsidR="00DD70D7" w:rsidRPr="00205E41">
              <w:rPr>
                <w:b/>
                <w:lang w:val="en-GB"/>
              </w:rPr>
              <w:t xml:space="preserve"> 1 month</w:t>
            </w:r>
          </w:p>
        </w:tc>
      </w:tr>
      <w:tr w:rsidR="00DD70D7" w:rsidRPr="00E614FE" w14:paraId="202DFEFE" w14:textId="77777777" w:rsidTr="008D3D2E">
        <w:trPr>
          <w:trHeight w:val="540"/>
        </w:trPr>
        <w:tc>
          <w:tcPr>
            <w:tcW w:w="1077" w:type="dxa"/>
          </w:tcPr>
          <w:p w14:paraId="004D3C93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Main</w:t>
            </w:r>
          </w:p>
        </w:tc>
        <w:tc>
          <w:tcPr>
            <w:tcW w:w="1851" w:type="dxa"/>
            <w:vMerge w:val="restart"/>
            <w:vAlign w:val="center"/>
          </w:tcPr>
          <w:p w14:paraId="2E1971C0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Included as “untreated”</w:t>
            </w:r>
          </w:p>
          <w:p w14:paraId="212D9BE2" w14:textId="77777777" w:rsidR="00DD70D7" w:rsidRPr="00E614FE" w:rsidRDefault="00DD70D7" w:rsidP="008D3D2E">
            <w:pPr>
              <w:rPr>
                <w:lang w:val="en-GB"/>
              </w:rPr>
            </w:pPr>
          </w:p>
        </w:tc>
        <w:tc>
          <w:tcPr>
            <w:tcW w:w="1462" w:type="dxa"/>
            <w:vMerge w:val="restart"/>
            <w:vAlign w:val="center"/>
          </w:tcPr>
          <w:p w14:paraId="6DC1F9C0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Included as “treated”</w:t>
            </w:r>
          </w:p>
          <w:p w14:paraId="459733FC" w14:textId="77777777" w:rsidR="00DD70D7" w:rsidRPr="00E614FE" w:rsidRDefault="00DD70D7" w:rsidP="008D3D2E">
            <w:pPr>
              <w:rPr>
                <w:lang w:val="en-GB"/>
              </w:rPr>
            </w:pPr>
          </w:p>
        </w:tc>
        <w:tc>
          <w:tcPr>
            <w:tcW w:w="1417" w:type="dxa"/>
          </w:tcPr>
          <w:p w14:paraId="54B2207D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 xml:space="preserve">Excluded </w:t>
            </w:r>
          </w:p>
        </w:tc>
        <w:tc>
          <w:tcPr>
            <w:tcW w:w="1559" w:type="dxa"/>
          </w:tcPr>
          <w:p w14:paraId="5095425C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 xml:space="preserve">Excluded </w:t>
            </w:r>
          </w:p>
        </w:tc>
        <w:tc>
          <w:tcPr>
            <w:tcW w:w="1563" w:type="dxa"/>
          </w:tcPr>
          <w:p w14:paraId="091FB34B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 xml:space="preserve">Excluded </w:t>
            </w:r>
          </w:p>
        </w:tc>
      </w:tr>
      <w:tr w:rsidR="00DD70D7" w:rsidRPr="00E614FE" w14:paraId="1B981C20" w14:textId="77777777" w:rsidTr="008D3D2E">
        <w:trPr>
          <w:trHeight w:val="813"/>
        </w:trPr>
        <w:tc>
          <w:tcPr>
            <w:tcW w:w="1077" w:type="dxa"/>
          </w:tcPr>
          <w:p w14:paraId="1F9C1956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SA1</w:t>
            </w:r>
          </w:p>
        </w:tc>
        <w:tc>
          <w:tcPr>
            <w:tcW w:w="1851" w:type="dxa"/>
            <w:vMerge/>
          </w:tcPr>
          <w:p w14:paraId="4284C186" w14:textId="77777777" w:rsidR="00DD70D7" w:rsidRPr="00E614FE" w:rsidRDefault="00DD70D7" w:rsidP="008D3D2E">
            <w:pPr>
              <w:rPr>
                <w:lang w:val="en-GB"/>
              </w:rPr>
            </w:pPr>
          </w:p>
        </w:tc>
        <w:tc>
          <w:tcPr>
            <w:tcW w:w="1462" w:type="dxa"/>
            <w:vMerge/>
          </w:tcPr>
          <w:p w14:paraId="7A00FDE1" w14:textId="77777777" w:rsidR="00DD70D7" w:rsidRPr="00E614FE" w:rsidRDefault="00DD70D7" w:rsidP="008D3D2E">
            <w:pPr>
              <w:rPr>
                <w:lang w:val="en-GB"/>
              </w:rPr>
            </w:pPr>
          </w:p>
        </w:tc>
        <w:tc>
          <w:tcPr>
            <w:tcW w:w="1417" w:type="dxa"/>
          </w:tcPr>
          <w:p w14:paraId="13189687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Excluded</w:t>
            </w:r>
          </w:p>
        </w:tc>
        <w:tc>
          <w:tcPr>
            <w:tcW w:w="1559" w:type="dxa"/>
          </w:tcPr>
          <w:p w14:paraId="31538133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Excluded</w:t>
            </w:r>
          </w:p>
        </w:tc>
        <w:tc>
          <w:tcPr>
            <w:tcW w:w="1563" w:type="dxa"/>
          </w:tcPr>
          <w:p w14:paraId="6B90584B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Included as “treated”</w:t>
            </w:r>
          </w:p>
        </w:tc>
      </w:tr>
      <w:tr w:rsidR="00DD70D7" w:rsidRPr="00E614FE" w14:paraId="1ACD7CFD" w14:textId="77777777" w:rsidTr="008D3D2E">
        <w:trPr>
          <w:trHeight w:val="813"/>
        </w:trPr>
        <w:tc>
          <w:tcPr>
            <w:tcW w:w="1077" w:type="dxa"/>
          </w:tcPr>
          <w:p w14:paraId="357BBA3D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SA2</w:t>
            </w:r>
          </w:p>
        </w:tc>
        <w:tc>
          <w:tcPr>
            <w:tcW w:w="1851" w:type="dxa"/>
            <w:vMerge/>
          </w:tcPr>
          <w:p w14:paraId="66A47BFE" w14:textId="77777777" w:rsidR="00DD70D7" w:rsidRPr="00E614FE" w:rsidRDefault="00DD70D7" w:rsidP="008D3D2E">
            <w:pPr>
              <w:rPr>
                <w:lang w:val="en-GB"/>
              </w:rPr>
            </w:pPr>
          </w:p>
        </w:tc>
        <w:tc>
          <w:tcPr>
            <w:tcW w:w="1462" w:type="dxa"/>
            <w:vMerge/>
          </w:tcPr>
          <w:p w14:paraId="4F35A434" w14:textId="77777777" w:rsidR="00DD70D7" w:rsidRPr="00E614FE" w:rsidRDefault="00DD70D7" w:rsidP="008D3D2E">
            <w:pPr>
              <w:rPr>
                <w:lang w:val="en-GB"/>
              </w:rPr>
            </w:pPr>
          </w:p>
        </w:tc>
        <w:tc>
          <w:tcPr>
            <w:tcW w:w="1417" w:type="dxa"/>
          </w:tcPr>
          <w:p w14:paraId="57E92C11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Included as “treated”</w:t>
            </w:r>
          </w:p>
        </w:tc>
        <w:tc>
          <w:tcPr>
            <w:tcW w:w="1559" w:type="dxa"/>
          </w:tcPr>
          <w:p w14:paraId="274C6577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Included as “treated”</w:t>
            </w:r>
          </w:p>
        </w:tc>
        <w:tc>
          <w:tcPr>
            <w:tcW w:w="1563" w:type="dxa"/>
          </w:tcPr>
          <w:p w14:paraId="38DD3F2D" w14:textId="77777777" w:rsidR="00DD70D7" w:rsidRPr="00E614FE" w:rsidRDefault="00DD70D7" w:rsidP="008D3D2E">
            <w:pPr>
              <w:rPr>
                <w:lang w:val="en-GB"/>
              </w:rPr>
            </w:pPr>
            <w:r w:rsidRPr="00E614FE">
              <w:rPr>
                <w:lang w:val="en-GB"/>
              </w:rPr>
              <w:t>Included as “treated”</w:t>
            </w:r>
          </w:p>
        </w:tc>
      </w:tr>
    </w:tbl>
    <w:p w14:paraId="5840AF01" w14:textId="77777777" w:rsidR="00DD70D7" w:rsidRPr="00E614FE" w:rsidRDefault="00DD70D7" w:rsidP="00DD70D7">
      <w:pPr>
        <w:rPr>
          <w:lang w:val="en-GB"/>
        </w:rPr>
      </w:pPr>
    </w:p>
    <w:p w14:paraId="6FEC37E5" w14:textId="77777777" w:rsidR="00DD70D7" w:rsidRDefault="00DD70D7">
      <w:pPr>
        <w:rPr>
          <w:rStyle w:val="references"/>
          <w:lang w:val="en-GB"/>
        </w:rPr>
      </w:pPr>
    </w:p>
    <w:p w14:paraId="435374DB" w14:textId="77777777" w:rsidR="00DD70D7" w:rsidRPr="00DD70D7" w:rsidRDefault="00DD70D7">
      <w:pPr>
        <w:rPr>
          <w:color w:val="0000FF"/>
          <w:u w:val="single"/>
          <w:lang w:val="en-GB"/>
        </w:rPr>
      </w:pPr>
    </w:p>
    <w:sectPr w:rsidR="00DD70D7" w:rsidRPr="00DD70D7" w:rsidSect="008D3D2E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955B0"/>
    <w:multiLevelType w:val="hybridMultilevel"/>
    <w:tmpl w:val="DC5E919A"/>
    <w:lvl w:ilvl="0" w:tplc="5172E90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BA1E58"/>
    <w:multiLevelType w:val="hybridMultilevel"/>
    <w:tmpl w:val="C542ED82"/>
    <w:lvl w:ilvl="0" w:tplc="DF16F2D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0B3E55"/>
    <w:multiLevelType w:val="hybridMultilevel"/>
    <w:tmpl w:val="43F46D5E"/>
    <w:lvl w:ilvl="0" w:tplc="6E7AA99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4FF"/>
    <w:rsid w:val="0000059F"/>
    <w:rsid w:val="000010EF"/>
    <w:rsid w:val="0001451C"/>
    <w:rsid w:val="00021407"/>
    <w:rsid w:val="00021979"/>
    <w:rsid w:val="000263D0"/>
    <w:rsid w:val="00030BEB"/>
    <w:rsid w:val="000533C5"/>
    <w:rsid w:val="00060663"/>
    <w:rsid w:val="00065E3D"/>
    <w:rsid w:val="00067171"/>
    <w:rsid w:val="000702F7"/>
    <w:rsid w:val="00071E71"/>
    <w:rsid w:val="000724B7"/>
    <w:rsid w:val="00072562"/>
    <w:rsid w:val="0007491C"/>
    <w:rsid w:val="000821B6"/>
    <w:rsid w:val="00086F37"/>
    <w:rsid w:val="00092596"/>
    <w:rsid w:val="00092ED5"/>
    <w:rsid w:val="0009688F"/>
    <w:rsid w:val="000A327A"/>
    <w:rsid w:val="000A36C2"/>
    <w:rsid w:val="000A5E58"/>
    <w:rsid w:val="000A6D7C"/>
    <w:rsid w:val="000B0846"/>
    <w:rsid w:val="000B16F1"/>
    <w:rsid w:val="000B6460"/>
    <w:rsid w:val="000C43FB"/>
    <w:rsid w:val="000C5A01"/>
    <w:rsid w:val="000E185B"/>
    <w:rsid w:val="000F002C"/>
    <w:rsid w:val="000F0D56"/>
    <w:rsid w:val="000F26E8"/>
    <w:rsid w:val="000F3E4D"/>
    <w:rsid w:val="00101698"/>
    <w:rsid w:val="001023CE"/>
    <w:rsid w:val="0011177D"/>
    <w:rsid w:val="00122279"/>
    <w:rsid w:val="00124D49"/>
    <w:rsid w:val="00131F00"/>
    <w:rsid w:val="0014132B"/>
    <w:rsid w:val="00142672"/>
    <w:rsid w:val="00144F83"/>
    <w:rsid w:val="00177AD8"/>
    <w:rsid w:val="00183C95"/>
    <w:rsid w:val="001970BA"/>
    <w:rsid w:val="001A4476"/>
    <w:rsid w:val="001A6B12"/>
    <w:rsid w:val="001B4EDD"/>
    <w:rsid w:val="001B4EED"/>
    <w:rsid w:val="001B71B0"/>
    <w:rsid w:val="001C367D"/>
    <w:rsid w:val="001C394F"/>
    <w:rsid w:val="001D565D"/>
    <w:rsid w:val="001D6F14"/>
    <w:rsid w:val="001E2DA7"/>
    <w:rsid w:val="001F1A61"/>
    <w:rsid w:val="001F40B8"/>
    <w:rsid w:val="001F4823"/>
    <w:rsid w:val="00202F4E"/>
    <w:rsid w:val="00205E41"/>
    <w:rsid w:val="002146C3"/>
    <w:rsid w:val="002171EC"/>
    <w:rsid w:val="00223087"/>
    <w:rsid w:val="00223A06"/>
    <w:rsid w:val="00223E41"/>
    <w:rsid w:val="002338A1"/>
    <w:rsid w:val="0024011D"/>
    <w:rsid w:val="002402B2"/>
    <w:rsid w:val="00256809"/>
    <w:rsid w:val="002827DD"/>
    <w:rsid w:val="00282F24"/>
    <w:rsid w:val="00286B3D"/>
    <w:rsid w:val="0029056F"/>
    <w:rsid w:val="00293042"/>
    <w:rsid w:val="00296D2D"/>
    <w:rsid w:val="002A210B"/>
    <w:rsid w:val="002A63CD"/>
    <w:rsid w:val="002B4AB3"/>
    <w:rsid w:val="002B6AC5"/>
    <w:rsid w:val="002C45CF"/>
    <w:rsid w:val="002C4D3A"/>
    <w:rsid w:val="002C714F"/>
    <w:rsid w:val="002C736A"/>
    <w:rsid w:val="002E6415"/>
    <w:rsid w:val="003037A9"/>
    <w:rsid w:val="00314CAD"/>
    <w:rsid w:val="003234A0"/>
    <w:rsid w:val="00323D17"/>
    <w:rsid w:val="0032683A"/>
    <w:rsid w:val="00333545"/>
    <w:rsid w:val="00333CF9"/>
    <w:rsid w:val="00335FE6"/>
    <w:rsid w:val="00344110"/>
    <w:rsid w:val="00347E44"/>
    <w:rsid w:val="00352F39"/>
    <w:rsid w:val="00355DF8"/>
    <w:rsid w:val="003565A0"/>
    <w:rsid w:val="00360E00"/>
    <w:rsid w:val="0036131E"/>
    <w:rsid w:val="0036390E"/>
    <w:rsid w:val="003641FD"/>
    <w:rsid w:val="0036437D"/>
    <w:rsid w:val="003776C7"/>
    <w:rsid w:val="003833CD"/>
    <w:rsid w:val="003858BC"/>
    <w:rsid w:val="00387F4A"/>
    <w:rsid w:val="00392362"/>
    <w:rsid w:val="00394758"/>
    <w:rsid w:val="00395C6F"/>
    <w:rsid w:val="003A4948"/>
    <w:rsid w:val="003B080C"/>
    <w:rsid w:val="003B181F"/>
    <w:rsid w:val="003B2DEB"/>
    <w:rsid w:val="003C141A"/>
    <w:rsid w:val="003D7BA0"/>
    <w:rsid w:val="003F2D61"/>
    <w:rsid w:val="003F4149"/>
    <w:rsid w:val="00401AE3"/>
    <w:rsid w:val="00401E89"/>
    <w:rsid w:val="004048EF"/>
    <w:rsid w:val="00406AE7"/>
    <w:rsid w:val="004121C2"/>
    <w:rsid w:val="00412ADF"/>
    <w:rsid w:val="00412BA0"/>
    <w:rsid w:val="00417627"/>
    <w:rsid w:val="00426FC6"/>
    <w:rsid w:val="004315CF"/>
    <w:rsid w:val="00455935"/>
    <w:rsid w:val="00467659"/>
    <w:rsid w:val="004721DE"/>
    <w:rsid w:val="004734BE"/>
    <w:rsid w:val="00474D90"/>
    <w:rsid w:val="00476FE7"/>
    <w:rsid w:val="0047712D"/>
    <w:rsid w:val="00480C0C"/>
    <w:rsid w:val="004812C0"/>
    <w:rsid w:val="00491A18"/>
    <w:rsid w:val="004925EC"/>
    <w:rsid w:val="00494961"/>
    <w:rsid w:val="004B05B6"/>
    <w:rsid w:val="004C406A"/>
    <w:rsid w:val="004C4F28"/>
    <w:rsid w:val="004D2336"/>
    <w:rsid w:val="004D259C"/>
    <w:rsid w:val="004D323A"/>
    <w:rsid w:val="004D3377"/>
    <w:rsid w:val="004D5799"/>
    <w:rsid w:val="004E0AAD"/>
    <w:rsid w:val="004F41BF"/>
    <w:rsid w:val="004F5F39"/>
    <w:rsid w:val="00501B21"/>
    <w:rsid w:val="00503E12"/>
    <w:rsid w:val="00504361"/>
    <w:rsid w:val="00513459"/>
    <w:rsid w:val="00514477"/>
    <w:rsid w:val="00515A60"/>
    <w:rsid w:val="00516250"/>
    <w:rsid w:val="00517E0C"/>
    <w:rsid w:val="005273F2"/>
    <w:rsid w:val="0054370E"/>
    <w:rsid w:val="00552985"/>
    <w:rsid w:val="00555990"/>
    <w:rsid w:val="00566910"/>
    <w:rsid w:val="0057036B"/>
    <w:rsid w:val="00580957"/>
    <w:rsid w:val="005957FA"/>
    <w:rsid w:val="005A1754"/>
    <w:rsid w:val="005A1A94"/>
    <w:rsid w:val="005A485A"/>
    <w:rsid w:val="005A5B68"/>
    <w:rsid w:val="005A5DA9"/>
    <w:rsid w:val="005B1921"/>
    <w:rsid w:val="005B39C7"/>
    <w:rsid w:val="005B5BEA"/>
    <w:rsid w:val="005B65A2"/>
    <w:rsid w:val="005C2216"/>
    <w:rsid w:val="005D15F7"/>
    <w:rsid w:val="005D500A"/>
    <w:rsid w:val="005D7CF3"/>
    <w:rsid w:val="005E02AF"/>
    <w:rsid w:val="005E4E23"/>
    <w:rsid w:val="005E63AB"/>
    <w:rsid w:val="005F1999"/>
    <w:rsid w:val="005F2CB0"/>
    <w:rsid w:val="005F5880"/>
    <w:rsid w:val="005F7A35"/>
    <w:rsid w:val="00601AC2"/>
    <w:rsid w:val="00601EA5"/>
    <w:rsid w:val="006044B8"/>
    <w:rsid w:val="0060472F"/>
    <w:rsid w:val="00611836"/>
    <w:rsid w:val="0061729E"/>
    <w:rsid w:val="0062602B"/>
    <w:rsid w:val="00627C31"/>
    <w:rsid w:val="00636549"/>
    <w:rsid w:val="00636A75"/>
    <w:rsid w:val="00650469"/>
    <w:rsid w:val="006525CA"/>
    <w:rsid w:val="0066243D"/>
    <w:rsid w:val="006646C7"/>
    <w:rsid w:val="00670C7B"/>
    <w:rsid w:val="00673381"/>
    <w:rsid w:val="006A3C15"/>
    <w:rsid w:val="006B6B98"/>
    <w:rsid w:val="006C1193"/>
    <w:rsid w:val="006D5D4A"/>
    <w:rsid w:val="006E2080"/>
    <w:rsid w:val="006E3FD9"/>
    <w:rsid w:val="006E7B69"/>
    <w:rsid w:val="006F18AA"/>
    <w:rsid w:val="006F1C8B"/>
    <w:rsid w:val="006F72B3"/>
    <w:rsid w:val="006F73A7"/>
    <w:rsid w:val="007040E6"/>
    <w:rsid w:val="00705358"/>
    <w:rsid w:val="00711C06"/>
    <w:rsid w:val="00722226"/>
    <w:rsid w:val="00746C6B"/>
    <w:rsid w:val="0075420C"/>
    <w:rsid w:val="00757BA2"/>
    <w:rsid w:val="007737D9"/>
    <w:rsid w:val="0077416E"/>
    <w:rsid w:val="007747E4"/>
    <w:rsid w:val="00774A1E"/>
    <w:rsid w:val="00781324"/>
    <w:rsid w:val="007A1C20"/>
    <w:rsid w:val="007A27BD"/>
    <w:rsid w:val="007A2E3B"/>
    <w:rsid w:val="007B1992"/>
    <w:rsid w:val="007B35F6"/>
    <w:rsid w:val="007B3FCF"/>
    <w:rsid w:val="007B445A"/>
    <w:rsid w:val="007B5527"/>
    <w:rsid w:val="007C3DBD"/>
    <w:rsid w:val="007C78C1"/>
    <w:rsid w:val="007D13D4"/>
    <w:rsid w:val="007D5803"/>
    <w:rsid w:val="007D68C4"/>
    <w:rsid w:val="007E5AA2"/>
    <w:rsid w:val="007F5685"/>
    <w:rsid w:val="007F7902"/>
    <w:rsid w:val="00807AD3"/>
    <w:rsid w:val="0081479D"/>
    <w:rsid w:val="00831678"/>
    <w:rsid w:val="008330A5"/>
    <w:rsid w:val="00836A0D"/>
    <w:rsid w:val="00852649"/>
    <w:rsid w:val="00863B1E"/>
    <w:rsid w:val="00884CAA"/>
    <w:rsid w:val="008850E2"/>
    <w:rsid w:val="008A13C7"/>
    <w:rsid w:val="008A254D"/>
    <w:rsid w:val="008C4F2D"/>
    <w:rsid w:val="008D3D2E"/>
    <w:rsid w:val="008E30EB"/>
    <w:rsid w:val="008E43DB"/>
    <w:rsid w:val="008F5BFD"/>
    <w:rsid w:val="008F7667"/>
    <w:rsid w:val="009042E1"/>
    <w:rsid w:val="00904A2C"/>
    <w:rsid w:val="0091394F"/>
    <w:rsid w:val="0092038D"/>
    <w:rsid w:val="009207FA"/>
    <w:rsid w:val="00921AAA"/>
    <w:rsid w:val="00927796"/>
    <w:rsid w:val="009305E2"/>
    <w:rsid w:val="00931801"/>
    <w:rsid w:val="00937889"/>
    <w:rsid w:val="00940739"/>
    <w:rsid w:val="00944650"/>
    <w:rsid w:val="00951070"/>
    <w:rsid w:val="00953383"/>
    <w:rsid w:val="009535D2"/>
    <w:rsid w:val="00956D0D"/>
    <w:rsid w:val="0096435E"/>
    <w:rsid w:val="00966797"/>
    <w:rsid w:val="00976B6A"/>
    <w:rsid w:val="009B2D15"/>
    <w:rsid w:val="009B30C2"/>
    <w:rsid w:val="009C0A1E"/>
    <w:rsid w:val="009C7667"/>
    <w:rsid w:val="009D3009"/>
    <w:rsid w:val="009E4B26"/>
    <w:rsid w:val="009E6632"/>
    <w:rsid w:val="009F0CF3"/>
    <w:rsid w:val="009F3206"/>
    <w:rsid w:val="00A038B1"/>
    <w:rsid w:val="00A07A7E"/>
    <w:rsid w:val="00A07B73"/>
    <w:rsid w:val="00A11442"/>
    <w:rsid w:val="00A12258"/>
    <w:rsid w:val="00A14026"/>
    <w:rsid w:val="00A2103B"/>
    <w:rsid w:val="00A23C87"/>
    <w:rsid w:val="00A345F5"/>
    <w:rsid w:val="00A43DE2"/>
    <w:rsid w:val="00A52EB1"/>
    <w:rsid w:val="00A5633C"/>
    <w:rsid w:val="00A56E21"/>
    <w:rsid w:val="00A63790"/>
    <w:rsid w:val="00A639AD"/>
    <w:rsid w:val="00A63CD4"/>
    <w:rsid w:val="00A65AD7"/>
    <w:rsid w:val="00A67A98"/>
    <w:rsid w:val="00A71A23"/>
    <w:rsid w:val="00A843D7"/>
    <w:rsid w:val="00A90077"/>
    <w:rsid w:val="00AA4B27"/>
    <w:rsid w:val="00AB3EEC"/>
    <w:rsid w:val="00AC07FF"/>
    <w:rsid w:val="00AC50B8"/>
    <w:rsid w:val="00AD0FA5"/>
    <w:rsid w:val="00AE3020"/>
    <w:rsid w:val="00AE50F6"/>
    <w:rsid w:val="00AF258D"/>
    <w:rsid w:val="00AF2BAA"/>
    <w:rsid w:val="00AF4382"/>
    <w:rsid w:val="00B05C72"/>
    <w:rsid w:val="00B2068E"/>
    <w:rsid w:val="00B22BDD"/>
    <w:rsid w:val="00B257E3"/>
    <w:rsid w:val="00B278CA"/>
    <w:rsid w:val="00B564FF"/>
    <w:rsid w:val="00B647F7"/>
    <w:rsid w:val="00B654EC"/>
    <w:rsid w:val="00B771AD"/>
    <w:rsid w:val="00B818AD"/>
    <w:rsid w:val="00B9165B"/>
    <w:rsid w:val="00B9261E"/>
    <w:rsid w:val="00B93E42"/>
    <w:rsid w:val="00BA5803"/>
    <w:rsid w:val="00BB0128"/>
    <w:rsid w:val="00BB0C8C"/>
    <w:rsid w:val="00BB78DF"/>
    <w:rsid w:val="00BC2F31"/>
    <w:rsid w:val="00BC31FE"/>
    <w:rsid w:val="00BE6343"/>
    <w:rsid w:val="00BE76ED"/>
    <w:rsid w:val="00BF3961"/>
    <w:rsid w:val="00C00604"/>
    <w:rsid w:val="00C121D1"/>
    <w:rsid w:val="00C127CD"/>
    <w:rsid w:val="00C15AD1"/>
    <w:rsid w:val="00C17CC2"/>
    <w:rsid w:val="00C206CA"/>
    <w:rsid w:val="00C321F2"/>
    <w:rsid w:val="00C35BB3"/>
    <w:rsid w:val="00C505DB"/>
    <w:rsid w:val="00C51337"/>
    <w:rsid w:val="00C51D76"/>
    <w:rsid w:val="00C532C2"/>
    <w:rsid w:val="00C53B26"/>
    <w:rsid w:val="00C53FD4"/>
    <w:rsid w:val="00C729D4"/>
    <w:rsid w:val="00C85316"/>
    <w:rsid w:val="00C96AD6"/>
    <w:rsid w:val="00CA3076"/>
    <w:rsid w:val="00CB567B"/>
    <w:rsid w:val="00CD32F5"/>
    <w:rsid w:val="00CD56B6"/>
    <w:rsid w:val="00CE0417"/>
    <w:rsid w:val="00CE0C3A"/>
    <w:rsid w:val="00CE52B7"/>
    <w:rsid w:val="00CE5A20"/>
    <w:rsid w:val="00CE78F2"/>
    <w:rsid w:val="00CF338A"/>
    <w:rsid w:val="00D40877"/>
    <w:rsid w:val="00D415AB"/>
    <w:rsid w:val="00D70FED"/>
    <w:rsid w:val="00D7600F"/>
    <w:rsid w:val="00D900D4"/>
    <w:rsid w:val="00D9308F"/>
    <w:rsid w:val="00DB4E51"/>
    <w:rsid w:val="00DD70D7"/>
    <w:rsid w:val="00DE56E3"/>
    <w:rsid w:val="00DE727B"/>
    <w:rsid w:val="00DF043F"/>
    <w:rsid w:val="00DF096F"/>
    <w:rsid w:val="00DF0A3C"/>
    <w:rsid w:val="00DF461C"/>
    <w:rsid w:val="00DF7ECB"/>
    <w:rsid w:val="00E04E47"/>
    <w:rsid w:val="00E058D3"/>
    <w:rsid w:val="00E21579"/>
    <w:rsid w:val="00E32ED9"/>
    <w:rsid w:val="00E34C12"/>
    <w:rsid w:val="00E3541E"/>
    <w:rsid w:val="00E3673A"/>
    <w:rsid w:val="00E408DF"/>
    <w:rsid w:val="00E42AF7"/>
    <w:rsid w:val="00E458CD"/>
    <w:rsid w:val="00E464DB"/>
    <w:rsid w:val="00E507C1"/>
    <w:rsid w:val="00E51D00"/>
    <w:rsid w:val="00E52D00"/>
    <w:rsid w:val="00E57AC5"/>
    <w:rsid w:val="00E60011"/>
    <w:rsid w:val="00E613F6"/>
    <w:rsid w:val="00E614FE"/>
    <w:rsid w:val="00E67043"/>
    <w:rsid w:val="00E76864"/>
    <w:rsid w:val="00E83FF6"/>
    <w:rsid w:val="00E866FA"/>
    <w:rsid w:val="00E96A1B"/>
    <w:rsid w:val="00EA2F45"/>
    <w:rsid w:val="00EB7E77"/>
    <w:rsid w:val="00ED5DE0"/>
    <w:rsid w:val="00EF05CF"/>
    <w:rsid w:val="00EF2A0C"/>
    <w:rsid w:val="00F029DE"/>
    <w:rsid w:val="00F1707D"/>
    <w:rsid w:val="00F2296E"/>
    <w:rsid w:val="00F234FE"/>
    <w:rsid w:val="00F27779"/>
    <w:rsid w:val="00F479AE"/>
    <w:rsid w:val="00F52000"/>
    <w:rsid w:val="00F60373"/>
    <w:rsid w:val="00F6084D"/>
    <w:rsid w:val="00F62677"/>
    <w:rsid w:val="00F67B43"/>
    <w:rsid w:val="00F70FC5"/>
    <w:rsid w:val="00F7253F"/>
    <w:rsid w:val="00F743BF"/>
    <w:rsid w:val="00F75CF3"/>
    <w:rsid w:val="00F75E2C"/>
    <w:rsid w:val="00F8114B"/>
    <w:rsid w:val="00F928BD"/>
    <w:rsid w:val="00F965FB"/>
    <w:rsid w:val="00FA08ED"/>
    <w:rsid w:val="00FB1F39"/>
    <w:rsid w:val="00FB5752"/>
    <w:rsid w:val="00FC7D51"/>
    <w:rsid w:val="00FD7679"/>
    <w:rsid w:val="00FD787E"/>
    <w:rsid w:val="00FE2D54"/>
    <w:rsid w:val="00FF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BC033"/>
  <w15:chartTrackingRefBased/>
  <w15:docId w15:val="{43D63FE6-7735-44AC-8E80-CF03F22A3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8E43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E43DB"/>
    <w:rPr>
      <w:rFonts w:ascii="Calibri" w:hAnsi="Calibri" w:cs="Calibri"/>
      <w:noProof/>
      <w:lang w:val="en-US"/>
    </w:rPr>
  </w:style>
  <w:style w:type="character" w:customStyle="1" w:styleId="fulltext-reference-meta-doi">
    <w:name w:val="fulltext-reference-meta-doi"/>
    <w:basedOn w:val="Policepardfaut"/>
    <w:rsid w:val="008E43DB"/>
  </w:style>
  <w:style w:type="character" w:styleId="Lienhypertexte">
    <w:name w:val="Hyperlink"/>
    <w:basedOn w:val="Policepardfaut"/>
    <w:uiPriority w:val="99"/>
    <w:unhideWhenUsed/>
    <w:rsid w:val="008E43DB"/>
    <w:rPr>
      <w:color w:val="0000FF"/>
      <w:u w:val="single"/>
    </w:rPr>
  </w:style>
  <w:style w:type="character" w:customStyle="1" w:styleId="fulltext-reference-meta-pmid">
    <w:name w:val="fulltext-reference-meta-pmid"/>
    <w:basedOn w:val="Policepardfaut"/>
    <w:rsid w:val="008E43DB"/>
  </w:style>
  <w:style w:type="character" w:customStyle="1" w:styleId="references">
    <w:name w:val="references"/>
    <w:basedOn w:val="Policepardfaut"/>
    <w:rsid w:val="00333545"/>
  </w:style>
  <w:style w:type="character" w:styleId="Lienhypertextesuivivisit">
    <w:name w:val="FollowedHyperlink"/>
    <w:basedOn w:val="Policepardfaut"/>
    <w:uiPriority w:val="99"/>
    <w:semiHidden/>
    <w:unhideWhenUsed/>
    <w:rsid w:val="00333545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326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C45C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A2E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A2E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A2E3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2E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2E3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2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2E3B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E614FE"/>
    <w:pPr>
      <w:spacing w:after="0" w:line="240" w:lineRule="auto"/>
    </w:pPr>
  </w:style>
  <w:style w:type="character" w:customStyle="1" w:styleId="docsum-authors">
    <w:name w:val="docsum-authors"/>
    <w:basedOn w:val="Policepardfaut"/>
    <w:rsid w:val="000A6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49954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0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0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0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7B144-1FD1-4CFE-843F-48B1060D9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5</TotalTime>
  <Pages>2</Pages>
  <Words>199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Sophie</dc:creator>
  <cp:keywords/>
  <dc:description/>
  <cp:lastModifiedBy>Juliette Paireau</cp:lastModifiedBy>
  <cp:revision>30</cp:revision>
  <dcterms:created xsi:type="dcterms:W3CDTF">2024-03-05T08:08:00Z</dcterms:created>
  <dcterms:modified xsi:type="dcterms:W3CDTF">2024-03-07T10:16:00Z</dcterms:modified>
</cp:coreProperties>
</file>